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AF1DD7" w14:textId="36A64F2D" w:rsidR="00893882" w:rsidRDefault="00295132" w:rsidP="00FF58CB">
      <w:pPr>
        <w:rPr>
          <w:rFonts w:ascii="Times New Roman" w:eastAsia="DengXian" w:hAnsi="Times New Roman" w:cs="Times New Roman"/>
          <w:sz w:val="24"/>
          <w:szCs w:val="24"/>
          <w:lang w:eastAsia="zh-CN"/>
        </w:rPr>
      </w:pPr>
      <w:r>
        <w:rPr>
          <w:rFonts w:ascii="Times New Roman" w:eastAsia="DengXian" w:hAnsi="Times New Roman" w:cs="Times New Roman" w:hint="eastAsia"/>
          <w:sz w:val="24"/>
          <w:szCs w:val="24"/>
          <w:lang w:eastAsia="zh-CN"/>
        </w:rPr>
        <w:t>S1 Table</w:t>
      </w:r>
      <w:r w:rsidR="00703228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. Univariate analysis of </w:t>
      </w:r>
      <w:r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the </w:t>
      </w:r>
      <w:r w:rsidR="00703228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PD-L1 expression </w:t>
      </w:r>
      <w:r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status </w:t>
      </w:r>
      <w:r w:rsidR="00703228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according to </w:t>
      </w:r>
      <w:r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the </w:t>
      </w:r>
      <w:r w:rsidR="00703228" w:rsidRPr="004931CC">
        <w:rPr>
          <w:rFonts w:ascii="Times New Roman" w:eastAsia="DengXian" w:hAnsi="Times New Roman" w:cs="Times New Roman"/>
          <w:i/>
          <w:iCs/>
          <w:sz w:val="24"/>
          <w:szCs w:val="24"/>
          <w:lang w:eastAsia="zh-CN"/>
        </w:rPr>
        <w:t>KRAS</w:t>
      </w:r>
      <w:r w:rsidR="00703228" w:rsidRPr="007628DE">
        <w:rPr>
          <w:rFonts w:ascii="Times New Roman" w:eastAsia="DengXian" w:hAnsi="Times New Roman" w:cs="Times New Roman" w:hint="eastAsia"/>
          <w:sz w:val="24"/>
          <w:szCs w:val="24"/>
          <w:lang w:eastAsia="zh-CN"/>
        </w:rPr>
        <w:t>,</w:t>
      </w:r>
      <w:r w:rsidR="00703228" w:rsidRPr="00C64FFC">
        <w:rPr>
          <w:rFonts w:ascii="Times New Roman" w:eastAsia="DengXian" w:hAnsi="Times New Roman" w:cs="Times New Roman"/>
          <w:i/>
          <w:iCs/>
          <w:sz w:val="24"/>
          <w:szCs w:val="24"/>
          <w:lang w:eastAsia="zh-CN"/>
        </w:rPr>
        <w:t xml:space="preserve"> STK11</w:t>
      </w:r>
      <w:r w:rsidR="00703228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, </w:t>
      </w:r>
      <w:r w:rsidR="00703228">
        <w:rPr>
          <w:rFonts w:ascii="Times New Roman" w:eastAsia="DengXian" w:hAnsi="Times New Roman" w:cs="Times New Roman"/>
          <w:i/>
          <w:iCs/>
          <w:sz w:val="24"/>
          <w:szCs w:val="24"/>
          <w:lang w:eastAsia="zh-CN"/>
        </w:rPr>
        <w:t>KEAP1</w:t>
      </w:r>
      <w:r w:rsidR="00E5799D" w:rsidRPr="007325C9">
        <w:rPr>
          <w:rFonts w:ascii="Times New Roman" w:eastAsia="DengXian" w:hAnsi="Times New Roman" w:cs="Times New Roman" w:hint="eastAsia"/>
          <w:sz w:val="24"/>
          <w:szCs w:val="24"/>
          <w:lang w:eastAsia="zh-CN"/>
        </w:rPr>
        <w:t>, and</w:t>
      </w:r>
      <w:r w:rsidR="00703228">
        <w:rPr>
          <w:rFonts w:ascii="Times New Roman" w:eastAsia="DengXian" w:hAnsi="Times New Roman" w:cs="Times New Roman"/>
          <w:i/>
          <w:iCs/>
          <w:sz w:val="24"/>
          <w:szCs w:val="24"/>
          <w:lang w:eastAsia="zh-CN"/>
        </w:rPr>
        <w:t xml:space="preserve"> </w:t>
      </w:r>
      <w:r w:rsidR="00E5799D">
        <w:rPr>
          <w:rFonts w:ascii="Times New Roman" w:eastAsia="DengXian" w:hAnsi="Times New Roman" w:cs="Times New Roman" w:hint="eastAsia"/>
          <w:i/>
          <w:iCs/>
          <w:sz w:val="24"/>
          <w:szCs w:val="24"/>
          <w:lang w:eastAsia="zh-CN"/>
        </w:rPr>
        <w:t>TP53</w:t>
      </w:r>
      <w:r w:rsidR="00E5799D">
        <w:rPr>
          <w:rFonts w:ascii="Times New Roman" w:eastAsia="DengXian" w:hAnsi="Times New Roman" w:cs="Times New Roman" w:hint="eastAsia"/>
          <w:sz w:val="24"/>
          <w:szCs w:val="24"/>
          <w:lang w:eastAsia="zh-CN"/>
        </w:rPr>
        <w:t xml:space="preserve"> </w:t>
      </w:r>
      <w:r w:rsidR="00703228">
        <w:rPr>
          <w:rFonts w:ascii="Times New Roman" w:eastAsia="DengXian" w:hAnsi="Times New Roman" w:cs="Times New Roman"/>
          <w:sz w:val="24"/>
          <w:szCs w:val="24"/>
          <w:lang w:eastAsia="zh-CN"/>
        </w:rPr>
        <w:t>status</w:t>
      </w:r>
      <w:r>
        <w:rPr>
          <w:rFonts w:ascii="Times New Roman" w:eastAsia="DengXian" w:hAnsi="Times New Roman" w:cs="Times New Roman"/>
          <w:sz w:val="24"/>
          <w:szCs w:val="24"/>
          <w:lang w:eastAsia="zh-CN"/>
        </w:rPr>
        <w:t>es</w:t>
      </w:r>
      <w:r w:rsidR="00703228">
        <w:rPr>
          <w:rFonts w:ascii="Times New Roman" w:eastAsia="DengXian" w:hAnsi="Times New Roman" w:cs="Times New Roman"/>
          <w:sz w:val="24"/>
          <w:szCs w:val="24"/>
          <w:lang w:eastAsia="zh-CN"/>
        </w:rPr>
        <w:t>.</w:t>
      </w:r>
    </w:p>
    <w:tbl>
      <w:tblPr>
        <w:tblStyle w:val="a3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7"/>
        <w:gridCol w:w="1763"/>
        <w:gridCol w:w="1764"/>
        <w:gridCol w:w="1145"/>
        <w:gridCol w:w="1558"/>
        <w:gridCol w:w="976"/>
      </w:tblGrid>
      <w:tr w:rsidR="00177BDC" w14:paraId="5182D38E" w14:textId="77777777" w:rsidTr="001D3717">
        <w:trPr>
          <w:trHeight w:val="567"/>
        </w:trPr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3818BEB0" w14:textId="77777777" w:rsidR="00893882" w:rsidRDefault="00295132" w:rsidP="001A70B8">
            <w:pP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Gene status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285829E6" w14:textId="60485B35" w:rsidR="00893882" w:rsidRPr="0040498E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No. of patients without PD-L1 positivity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594C2CBA" w14:textId="71FD4110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No. of patients with PD-L1 positivity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5A5CC30C" w14:textId="77777777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33B37748" w14:textId="77777777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5% CI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06F3C96B" w14:textId="77777777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P</w:t>
            </w:r>
          </w:p>
        </w:tc>
      </w:tr>
      <w:tr w:rsidR="00177BDC" w14:paraId="10B5A506" w14:textId="77777777" w:rsidTr="001D3717">
        <w:trPr>
          <w:trHeight w:val="567"/>
        </w:trPr>
        <w:tc>
          <w:tcPr>
            <w:tcW w:w="2287" w:type="dxa"/>
            <w:tcBorders>
              <w:top w:val="single" w:sz="4" w:space="0" w:color="auto"/>
            </w:tcBorders>
            <w:vAlign w:val="center"/>
          </w:tcPr>
          <w:p w14:paraId="22FAC594" w14:textId="77777777" w:rsidR="00893882" w:rsidRDefault="00295132" w:rsidP="001A70B8">
            <w:pP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F6030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KRAS</w:t>
            </w:r>
            <w:r w:rsidRPr="004F6030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MUT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vAlign w:val="center"/>
          </w:tcPr>
          <w:p w14:paraId="097A9430" w14:textId="01E9DFBE" w:rsidR="00893882" w:rsidRPr="0040498E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16114A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3E93AB9C" w14:textId="77777777" w:rsidR="00893882" w:rsidRPr="0040498E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422B6606" w14:textId="7CB1DE4D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7C02FF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398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15F5D2AB" w14:textId="3040C7C0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="007C02FF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773-2.53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129F9F79" w14:textId="42AD2135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="007C02FF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299</w:t>
            </w:r>
          </w:p>
        </w:tc>
      </w:tr>
      <w:tr w:rsidR="00177BDC" w14:paraId="03A96AAC" w14:textId="77777777" w:rsidTr="001D3717">
        <w:trPr>
          <w:trHeight w:val="567"/>
        </w:trPr>
        <w:tc>
          <w:tcPr>
            <w:tcW w:w="2287" w:type="dxa"/>
            <w:vAlign w:val="center"/>
          </w:tcPr>
          <w:p w14:paraId="23889645" w14:textId="77777777" w:rsidR="00893882" w:rsidRDefault="00295132" w:rsidP="001A70B8">
            <w:pP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F6030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KRAS</w:t>
            </w:r>
            <w:r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WT</w:t>
            </w:r>
          </w:p>
        </w:tc>
        <w:tc>
          <w:tcPr>
            <w:tcW w:w="1763" w:type="dxa"/>
            <w:vAlign w:val="center"/>
          </w:tcPr>
          <w:p w14:paraId="49F9ACA8" w14:textId="77777777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764" w:type="dxa"/>
            <w:vAlign w:val="center"/>
          </w:tcPr>
          <w:p w14:paraId="0A618FD6" w14:textId="6DB67613" w:rsidR="00893882" w:rsidRPr="0040498E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A426B6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1145" w:type="dxa"/>
            <w:vAlign w:val="center"/>
          </w:tcPr>
          <w:p w14:paraId="5BD7C04F" w14:textId="77777777" w:rsidR="00893882" w:rsidRDefault="0089388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58" w:type="dxa"/>
            <w:vAlign w:val="center"/>
          </w:tcPr>
          <w:p w14:paraId="7EF9800B" w14:textId="77777777" w:rsidR="00893882" w:rsidRDefault="0089388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76" w:type="dxa"/>
            <w:vAlign w:val="center"/>
          </w:tcPr>
          <w:p w14:paraId="44B23509" w14:textId="77777777" w:rsidR="00893882" w:rsidRDefault="0089388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77BDC" w14:paraId="6066E84E" w14:textId="77777777" w:rsidTr="00F279F7">
        <w:trPr>
          <w:trHeight w:val="567"/>
        </w:trPr>
        <w:tc>
          <w:tcPr>
            <w:tcW w:w="2287" w:type="dxa"/>
            <w:vAlign w:val="center"/>
          </w:tcPr>
          <w:p w14:paraId="5136422E" w14:textId="77777777" w:rsidR="00CB79D2" w:rsidRPr="004F6030" w:rsidRDefault="00295132" w:rsidP="00F279F7">
            <w:pPr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 w:themeColor="dark1"/>
                <w:kern w:val="24"/>
                <w:sz w:val="24"/>
                <w:szCs w:val="24"/>
                <w:lang w:eastAsia="zh-CN"/>
              </w:rPr>
              <w:t>TP53</w:t>
            </w:r>
            <w:r w:rsidRPr="004F6030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MUT</w:t>
            </w:r>
          </w:p>
        </w:tc>
        <w:tc>
          <w:tcPr>
            <w:tcW w:w="1763" w:type="dxa"/>
            <w:vAlign w:val="center"/>
          </w:tcPr>
          <w:p w14:paraId="2995B973" w14:textId="77777777" w:rsidR="00CB79D2" w:rsidRDefault="0029513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82</w:t>
            </w:r>
          </w:p>
        </w:tc>
        <w:tc>
          <w:tcPr>
            <w:tcW w:w="1764" w:type="dxa"/>
            <w:vAlign w:val="center"/>
          </w:tcPr>
          <w:p w14:paraId="6FF84957" w14:textId="77777777" w:rsidR="00CB79D2" w:rsidRDefault="0029513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13</w:t>
            </w:r>
          </w:p>
        </w:tc>
        <w:tc>
          <w:tcPr>
            <w:tcW w:w="1145" w:type="dxa"/>
            <w:vAlign w:val="center"/>
          </w:tcPr>
          <w:p w14:paraId="23228345" w14:textId="77777777" w:rsidR="00CB79D2" w:rsidRDefault="0029513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.583</w:t>
            </w:r>
          </w:p>
        </w:tc>
        <w:tc>
          <w:tcPr>
            <w:tcW w:w="1558" w:type="dxa"/>
            <w:vAlign w:val="center"/>
          </w:tcPr>
          <w:p w14:paraId="7E12C0DC" w14:textId="77777777" w:rsidR="00CB79D2" w:rsidRDefault="0029513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.976-2.568</w:t>
            </w:r>
          </w:p>
        </w:tc>
        <w:tc>
          <w:tcPr>
            <w:tcW w:w="976" w:type="dxa"/>
            <w:vAlign w:val="center"/>
          </w:tcPr>
          <w:p w14:paraId="307DAD1C" w14:textId="77777777" w:rsidR="00CB79D2" w:rsidRDefault="0029513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.066</w:t>
            </w:r>
          </w:p>
        </w:tc>
      </w:tr>
      <w:tr w:rsidR="00177BDC" w14:paraId="663E9C44" w14:textId="77777777" w:rsidTr="00F279F7">
        <w:trPr>
          <w:trHeight w:val="567"/>
        </w:trPr>
        <w:tc>
          <w:tcPr>
            <w:tcW w:w="2287" w:type="dxa"/>
            <w:vAlign w:val="center"/>
          </w:tcPr>
          <w:p w14:paraId="66EAF012" w14:textId="77777777" w:rsidR="00CB79D2" w:rsidRPr="004F6030" w:rsidRDefault="00295132" w:rsidP="00F279F7">
            <w:pPr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 w:themeColor="dark1"/>
                <w:kern w:val="24"/>
                <w:sz w:val="24"/>
                <w:szCs w:val="24"/>
                <w:lang w:eastAsia="zh-CN"/>
              </w:rPr>
              <w:t>TP53</w:t>
            </w:r>
            <w:r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WT</w:t>
            </w:r>
          </w:p>
        </w:tc>
        <w:tc>
          <w:tcPr>
            <w:tcW w:w="1763" w:type="dxa"/>
            <w:vAlign w:val="center"/>
          </w:tcPr>
          <w:p w14:paraId="5E08C66B" w14:textId="77777777" w:rsidR="00CB79D2" w:rsidRDefault="0029513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1764" w:type="dxa"/>
            <w:vAlign w:val="center"/>
          </w:tcPr>
          <w:p w14:paraId="11B0D595" w14:textId="77777777" w:rsidR="00CB79D2" w:rsidRDefault="0029513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47</w:t>
            </w:r>
          </w:p>
        </w:tc>
        <w:tc>
          <w:tcPr>
            <w:tcW w:w="1145" w:type="dxa"/>
            <w:vAlign w:val="center"/>
          </w:tcPr>
          <w:p w14:paraId="47FE7F62" w14:textId="77777777" w:rsidR="00CB79D2" w:rsidRDefault="00CB79D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58" w:type="dxa"/>
            <w:vAlign w:val="center"/>
          </w:tcPr>
          <w:p w14:paraId="0969ACAB" w14:textId="77777777" w:rsidR="00CB79D2" w:rsidRDefault="00CB79D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76" w:type="dxa"/>
            <w:vAlign w:val="center"/>
          </w:tcPr>
          <w:p w14:paraId="3611DC56" w14:textId="77777777" w:rsidR="00CB79D2" w:rsidRDefault="00CB79D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77BDC" w14:paraId="09F43B65" w14:textId="77777777" w:rsidTr="001D3717">
        <w:trPr>
          <w:trHeight w:val="567"/>
        </w:trPr>
        <w:tc>
          <w:tcPr>
            <w:tcW w:w="2287" w:type="dxa"/>
            <w:vAlign w:val="center"/>
          </w:tcPr>
          <w:p w14:paraId="156DF824" w14:textId="77777777" w:rsidR="00893882" w:rsidRPr="004F6030" w:rsidRDefault="00295132" w:rsidP="001A70B8">
            <w:pP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F6030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STK11</w:t>
            </w:r>
            <w:r w:rsidRPr="004F6030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MUT</w:t>
            </w:r>
          </w:p>
        </w:tc>
        <w:tc>
          <w:tcPr>
            <w:tcW w:w="1763" w:type="dxa"/>
            <w:vAlign w:val="center"/>
          </w:tcPr>
          <w:p w14:paraId="36D544A3" w14:textId="77777777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764" w:type="dxa"/>
            <w:vAlign w:val="center"/>
          </w:tcPr>
          <w:p w14:paraId="2EB6E69A" w14:textId="09EC582E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6D316C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145" w:type="dxa"/>
            <w:vAlign w:val="center"/>
          </w:tcPr>
          <w:p w14:paraId="39B95D10" w14:textId="69A05405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="00747EF8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664</w:t>
            </w:r>
          </w:p>
        </w:tc>
        <w:tc>
          <w:tcPr>
            <w:tcW w:w="1558" w:type="dxa"/>
            <w:vAlign w:val="center"/>
          </w:tcPr>
          <w:p w14:paraId="173414B8" w14:textId="1BB1F933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380-1.161</w:t>
            </w:r>
          </w:p>
        </w:tc>
        <w:tc>
          <w:tcPr>
            <w:tcW w:w="976" w:type="dxa"/>
            <w:vAlign w:val="center"/>
          </w:tcPr>
          <w:p w14:paraId="440B8B85" w14:textId="092E30AB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="00747EF8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157</w:t>
            </w:r>
          </w:p>
        </w:tc>
      </w:tr>
      <w:tr w:rsidR="00177BDC" w14:paraId="00524EC4" w14:textId="77777777" w:rsidTr="001D3717">
        <w:trPr>
          <w:trHeight w:val="567"/>
        </w:trPr>
        <w:tc>
          <w:tcPr>
            <w:tcW w:w="2287" w:type="dxa"/>
            <w:vAlign w:val="center"/>
          </w:tcPr>
          <w:p w14:paraId="79974F81" w14:textId="77777777" w:rsidR="00893882" w:rsidRPr="004F6030" w:rsidRDefault="00295132" w:rsidP="001A70B8">
            <w:pP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F6030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STK11</w:t>
            </w:r>
            <w:r w:rsidRPr="004F6030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WT</w:t>
            </w:r>
          </w:p>
        </w:tc>
        <w:tc>
          <w:tcPr>
            <w:tcW w:w="1763" w:type="dxa"/>
            <w:vAlign w:val="center"/>
          </w:tcPr>
          <w:p w14:paraId="3CD20272" w14:textId="4C75EEA4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6D316C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2</w:t>
            </w:r>
          </w:p>
        </w:tc>
        <w:tc>
          <w:tcPr>
            <w:tcW w:w="1764" w:type="dxa"/>
            <w:vAlign w:val="center"/>
          </w:tcPr>
          <w:p w14:paraId="5FB4AF8C" w14:textId="6B1D650E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6D316C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1145" w:type="dxa"/>
            <w:vAlign w:val="center"/>
          </w:tcPr>
          <w:p w14:paraId="31BF696C" w14:textId="77777777" w:rsidR="00893882" w:rsidRDefault="0089388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58" w:type="dxa"/>
            <w:vAlign w:val="center"/>
          </w:tcPr>
          <w:p w14:paraId="173C2CBA" w14:textId="77777777" w:rsidR="00893882" w:rsidRDefault="0089388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76" w:type="dxa"/>
            <w:vAlign w:val="center"/>
          </w:tcPr>
          <w:p w14:paraId="7A8CA2E6" w14:textId="77777777" w:rsidR="00893882" w:rsidRDefault="0089388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77BDC" w14:paraId="777B5299" w14:textId="77777777" w:rsidTr="001D3717">
        <w:trPr>
          <w:trHeight w:val="567"/>
        </w:trPr>
        <w:tc>
          <w:tcPr>
            <w:tcW w:w="2287" w:type="dxa"/>
            <w:vAlign w:val="center"/>
          </w:tcPr>
          <w:p w14:paraId="70A45665" w14:textId="77777777" w:rsidR="00893882" w:rsidRPr="004F6030" w:rsidRDefault="00295132" w:rsidP="001A70B8">
            <w:pP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F6030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KEAP1</w:t>
            </w:r>
            <w:r w:rsidRPr="004F6030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MUT</w:t>
            </w:r>
          </w:p>
        </w:tc>
        <w:tc>
          <w:tcPr>
            <w:tcW w:w="1763" w:type="dxa"/>
            <w:vAlign w:val="center"/>
          </w:tcPr>
          <w:p w14:paraId="6B934C70" w14:textId="77777777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764" w:type="dxa"/>
            <w:vAlign w:val="center"/>
          </w:tcPr>
          <w:p w14:paraId="0CE8548F" w14:textId="639C13CE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747EF8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145" w:type="dxa"/>
            <w:vAlign w:val="center"/>
          </w:tcPr>
          <w:p w14:paraId="4800ACC5" w14:textId="39130AC0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747EF8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116</w:t>
            </w:r>
          </w:p>
        </w:tc>
        <w:tc>
          <w:tcPr>
            <w:tcW w:w="1558" w:type="dxa"/>
            <w:vAlign w:val="center"/>
          </w:tcPr>
          <w:p w14:paraId="5CF0CB98" w14:textId="449F3488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566-2.200</w:t>
            </w:r>
          </w:p>
        </w:tc>
        <w:tc>
          <w:tcPr>
            <w:tcW w:w="976" w:type="dxa"/>
            <w:vAlign w:val="center"/>
          </w:tcPr>
          <w:p w14:paraId="1CBF71BE" w14:textId="77777777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863</w:t>
            </w:r>
          </w:p>
        </w:tc>
      </w:tr>
      <w:tr w:rsidR="00177BDC" w14:paraId="6FB3F10D" w14:textId="77777777" w:rsidTr="001D3717">
        <w:trPr>
          <w:trHeight w:val="567"/>
        </w:trPr>
        <w:tc>
          <w:tcPr>
            <w:tcW w:w="2287" w:type="dxa"/>
            <w:vAlign w:val="center"/>
          </w:tcPr>
          <w:p w14:paraId="511CA9D9" w14:textId="77777777" w:rsidR="00893882" w:rsidRPr="004F6030" w:rsidRDefault="00295132" w:rsidP="001A70B8">
            <w:pP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4F6030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KEAP1</w:t>
            </w:r>
            <w:r w:rsidRPr="004F6030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WT</w:t>
            </w:r>
          </w:p>
        </w:tc>
        <w:tc>
          <w:tcPr>
            <w:tcW w:w="1763" w:type="dxa"/>
            <w:vAlign w:val="center"/>
          </w:tcPr>
          <w:p w14:paraId="53ACC3D2" w14:textId="1800D273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747EF8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1764" w:type="dxa"/>
            <w:vAlign w:val="center"/>
          </w:tcPr>
          <w:p w14:paraId="25E12EE6" w14:textId="077E4B88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747EF8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8</w:t>
            </w:r>
          </w:p>
        </w:tc>
        <w:tc>
          <w:tcPr>
            <w:tcW w:w="1145" w:type="dxa"/>
            <w:vAlign w:val="center"/>
          </w:tcPr>
          <w:p w14:paraId="4AD0FEB4" w14:textId="77777777" w:rsidR="00893882" w:rsidRDefault="0089388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58" w:type="dxa"/>
            <w:vAlign w:val="center"/>
          </w:tcPr>
          <w:p w14:paraId="4EC80E5D" w14:textId="77777777" w:rsidR="00893882" w:rsidRDefault="0089388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76" w:type="dxa"/>
            <w:vAlign w:val="center"/>
          </w:tcPr>
          <w:p w14:paraId="6BDBF0DB" w14:textId="77777777" w:rsidR="00893882" w:rsidRDefault="0089388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77BDC" w14:paraId="1916C0DD" w14:textId="77777777" w:rsidTr="001D3717">
        <w:trPr>
          <w:trHeight w:val="567"/>
        </w:trPr>
        <w:tc>
          <w:tcPr>
            <w:tcW w:w="2287" w:type="dxa"/>
            <w:vAlign w:val="center"/>
          </w:tcPr>
          <w:p w14:paraId="65336459" w14:textId="77777777" w:rsidR="00893882" w:rsidRPr="003C43FA" w:rsidRDefault="00295132" w:rsidP="001A70B8">
            <w:pP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3C43FA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KRAS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MUT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/</w:t>
            </w:r>
            <w:r w:rsidRPr="003C43FA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STK11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MUT</w:t>
            </w:r>
          </w:p>
        </w:tc>
        <w:tc>
          <w:tcPr>
            <w:tcW w:w="1763" w:type="dxa"/>
            <w:vAlign w:val="center"/>
          </w:tcPr>
          <w:p w14:paraId="7F9DA86F" w14:textId="77777777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764" w:type="dxa"/>
            <w:vAlign w:val="center"/>
          </w:tcPr>
          <w:p w14:paraId="5E539F10" w14:textId="77777777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145" w:type="dxa"/>
            <w:vAlign w:val="center"/>
          </w:tcPr>
          <w:p w14:paraId="490A02A7" w14:textId="5C6CA2B3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="00FB492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821</w:t>
            </w:r>
          </w:p>
        </w:tc>
        <w:tc>
          <w:tcPr>
            <w:tcW w:w="1558" w:type="dxa"/>
            <w:vAlign w:val="center"/>
          </w:tcPr>
          <w:p w14:paraId="20149258" w14:textId="3CC132F7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240-2.802</w:t>
            </w:r>
          </w:p>
        </w:tc>
        <w:tc>
          <w:tcPr>
            <w:tcW w:w="976" w:type="dxa"/>
            <w:vAlign w:val="center"/>
          </w:tcPr>
          <w:p w14:paraId="503EECFF" w14:textId="3B6C2270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="00FB492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762</w:t>
            </w:r>
          </w:p>
        </w:tc>
      </w:tr>
      <w:tr w:rsidR="00177BDC" w14:paraId="466AF1DF" w14:textId="77777777" w:rsidTr="001D3717">
        <w:trPr>
          <w:trHeight w:val="567"/>
        </w:trPr>
        <w:tc>
          <w:tcPr>
            <w:tcW w:w="2287" w:type="dxa"/>
            <w:vAlign w:val="center"/>
          </w:tcPr>
          <w:p w14:paraId="18F1AA0A" w14:textId="77777777" w:rsidR="00893882" w:rsidRPr="004F6030" w:rsidRDefault="00295132" w:rsidP="001A70B8">
            <w:pPr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 w:rsidRPr="003C43FA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KRAS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MUT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/</w:t>
            </w:r>
            <w:r w:rsidRPr="003C43FA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STK11</w:t>
            </w:r>
            <w:r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WT</w:t>
            </w:r>
          </w:p>
        </w:tc>
        <w:tc>
          <w:tcPr>
            <w:tcW w:w="1763" w:type="dxa"/>
            <w:vAlign w:val="center"/>
          </w:tcPr>
          <w:p w14:paraId="0A150D9D" w14:textId="330BFAAD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53480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764" w:type="dxa"/>
            <w:vAlign w:val="center"/>
          </w:tcPr>
          <w:p w14:paraId="64B7FA8D" w14:textId="77777777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145" w:type="dxa"/>
            <w:vAlign w:val="center"/>
          </w:tcPr>
          <w:p w14:paraId="0113EE1C" w14:textId="77777777" w:rsidR="00893882" w:rsidRDefault="0089388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58" w:type="dxa"/>
            <w:vAlign w:val="center"/>
          </w:tcPr>
          <w:p w14:paraId="74A25773" w14:textId="77777777" w:rsidR="00893882" w:rsidRDefault="0089388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76" w:type="dxa"/>
            <w:vAlign w:val="center"/>
          </w:tcPr>
          <w:p w14:paraId="1301C839" w14:textId="77777777" w:rsidR="00893882" w:rsidRDefault="0089388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77BDC" w14:paraId="79D0B001" w14:textId="77777777" w:rsidTr="001D3717">
        <w:trPr>
          <w:trHeight w:val="567"/>
        </w:trPr>
        <w:tc>
          <w:tcPr>
            <w:tcW w:w="2287" w:type="dxa"/>
            <w:vAlign w:val="center"/>
          </w:tcPr>
          <w:p w14:paraId="0FCDD693" w14:textId="77777777" w:rsidR="00893882" w:rsidRPr="003C43FA" w:rsidRDefault="00295132" w:rsidP="001A70B8">
            <w:pP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3C43FA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KRAS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WT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/</w:t>
            </w:r>
            <w:r w:rsidRPr="003C43FA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STK11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MUT</w:t>
            </w:r>
          </w:p>
        </w:tc>
        <w:tc>
          <w:tcPr>
            <w:tcW w:w="1763" w:type="dxa"/>
            <w:vAlign w:val="center"/>
          </w:tcPr>
          <w:p w14:paraId="66AD81B8" w14:textId="77777777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764" w:type="dxa"/>
            <w:vAlign w:val="center"/>
          </w:tcPr>
          <w:p w14:paraId="29565227" w14:textId="53D1F693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1145" w:type="dxa"/>
            <w:vAlign w:val="center"/>
          </w:tcPr>
          <w:p w14:paraId="6F9A61A1" w14:textId="12A93AA7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="00713CAC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614</w:t>
            </w:r>
          </w:p>
        </w:tc>
        <w:tc>
          <w:tcPr>
            <w:tcW w:w="1558" w:type="dxa"/>
            <w:vAlign w:val="center"/>
          </w:tcPr>
          <w:p w14:paraId="10A057ED" w14:textId="6F35AE39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326-1.157</w:t>
            </w:r>
          </w:p>
        </w:tc>
        <w:tc>
          <w:tcPr>
            <w:tcW w:w="976" w:type="dxa"/>
            <w:vAlign w:val="center"/>
          </w:tcPr>
          <w:p w14:paraId="7259CB14" w14:textId="7FE7EDB6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="00713CAC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150</w:t>
            </w:r>
          </w:p>
        </w:tc>
      </w:tr>
      <w:tr w:rsidR="00177BDC" w14:paraId="5E953A4E" w14:textId="77777777" w:rsidTr="001D3717">
        <w:trPr>
          <w:trHeight w:val="567"/>
        </w:trPr>
        <w:tc>
          <w:tcPr>
            <w:tcW w:w="2287" w:type="dxa"/>
            <w:vAlign w:val="center"/>
          </w:tcPr>
          <w:p w14:paraId="55FD0C60" w14:textId="77777777" w:rsidR="00893882" w:rsidRPr="003C43FA" w:rsidRDefault="00295132" w:rsidP="001A70B8">
            <w:pP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3C43FA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KRAS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WT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/</w:t>
            </w:r>
            <w:r w:rsidRPr="003C43FA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STK11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WT</w:t>
            </w:r>
          </w:p>
        </w:tc>
        <w:tc>
          <w:tcPr>
            <w:tcW w:w="1763" w:type="dxa"/>
            <w:vAlign w:val="center"/>
          </w:tcPr>
          <w:p w14:paraId="67D09C02" w14:textId="77777777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764" w:type="dxa"/>
            <w:vAlign w:val="center"/>
          </w:tcPr>
          <w:p w14:paraId="48FDF076" w14:textId="7F9D4AD5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05</w:t>
            </w:r>
          </w:p>
        </w:tc>
        <w:tc>
          <w:tcPr>
            <w:tcW w:w="1145" w:type="dxa"/>
            <w:vAlign w:val="center"/>
          </w:tcPr>
          <w:p w14:paraId="50FEC2BF" w14:textId="77777777" w:rsidR="00893882" w:rsidRDefault="0089388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58" w:type="dxa"/>
            <w:vAlign w:val="center"/>
          </w:tcPr>
          <w:p w14:paraId="5881F818" w14:textId="77777777" w:rsidR="00893882" w:rsidRDefault="0089388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76" w:type="dxa"/>
            <w:vAlign w:val="center"/>
          </w:tcPr>
          <w:p w14:paraId="0D17A157" w14:textId="77777777" w:rsidR="00893882" w:rsidRDefault="0089388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77BDC" w14:paraId="71C972E5" w14:textId="77777777" w:rsidTr="001D3717">
        <w:trPr>
          <w:trHeight w:val="567"/>
        </w:trPr>
        <w:tc>
          <w:tcPr>
            <w:tcW w:w="2287" w:type="dxa"/>
            <w:vAlign w:val="center"/>
          </w:tcPr>
          <w:p w14:paraId="1DEAA8EA" w14:textId="77777777" w:rsidR="00893882" w:rsidRPr="003C43FA" w:rsidRDefault="00295132" w:rsidP="001A70B8">
            <w:pP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3C43FA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KRAS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MUT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/</w:t>
            </w:r>
            <w:r w:rsidRPr="003C43FA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KEAP1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MUT</w:t>
            </w:r>
          </w:p>
        </w:tc>
        <w:tc>
          <w:tcPr>
            <w:tcW w:w="1763" w:type="dxa"/>
            <w:vAlign w:val="center"/>
          </w:tcPr>
          <w:p w14:paraId="4E5EE609" w14:textId="77777777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764" w:type="dxa"/>
            <w:vAlign w:val="center"/>
          </w:tcPr>
          <w:p w14:paraId="29ABB69F" w14:textId="77777777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45" w:type="dxa"/>
            <w:vAlign w:val="center"/>
          </w:tcPr>
          <w:p w14:paraId="3B89B2F3" w14:textId="64175064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730CFA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333</w:t>
            </w:r>
          </w:p>
        </w:tc>
        <w:tc>
          <w:tcPr>
            <w:tcW w:w="1558" w:type="dxa"/>
            <w:vAlign w:val="center"/>
          </w:tcPr>
          <w:p w14:paraId="2CA2EF2B" w14:textId="422FE040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223-7.980</w:t>
            </w:r>
          </w:p>
        </w:tc>
        <w:tc>
          <w:tcPr>
            <w:tcW w:w="976" w:type="dxa"/>
            <w:vAlign w:val="center"/>
          </w:tcPr>
          <w:p w14:paraId="01BE04C4" w14:textId="77777777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000</w:t>
            </w:r>
          </w:p>
        </w:tc>
      </w:tr>
      <w:tr w:rsidR="00177BDC" w14:paraId="47EBD6E8" w14:textId="77777777" w:rsidTr="001D3717">
        <w:trPr>
          <w:trHeight w:val="567"/>
        </w:trPr>
        <w:tc>
          <w:tcPr>
            <w:tcW w:w="2287" w:type="dxa"/>
            <w:vAlign w:val="center"/>
          </w:tcPr>
          <w:p w14:paraId="5849B507" w14:textId="77777777" w:rsidR="00893882" w:rsidRPr="003C43FA" w:rsidRDefault="00295132" w:rsidP="001A70B8">
            <w:pP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3C43FA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KRAS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MUT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/</w:t>
            </w:r>
            <w:r w:rsidRPr="003C43FA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KEAP1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WT</w:t>
            </w:r>
          </w:p>
        </w:tc>
        <w:tc>
          <w:tcPr>
            <w:tcW w:w="1763" w:type="dxa"/>
            <w:vAlign w:val="center"/>
          </w:tcPr>
          <w:p w14:paraId="1EB2A570" w14:textId="688FF74D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764" w:type="dxa"/>
            <w:vAlign w:val="center"/>
          </w:tcPr>
          <w:p w14:paraId="46816FA3" w14:textId="77777777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145" w:type="dxa"/>
            <w:vAlign w:val="center"/>
          </w:tcPr>
          <w:p w14:paraId="6EA491A9" w14:textId="77777777" w:rsidR="00893882" w:rsidRDefault="0089388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58" w:type="dxa"/>
            <w:vAlign w:val="center"/>
          </w:tcPr>
          <w:p w14:paraId="3A74EB3E" w14:textId="77777777" w:rsidR="00893882" w:rsidRDefault="0089388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76" w:type="dxa"/>
            <w:vAlign w:val="center"/>
          </w:tcPr>
          <w:p w14:paraId="32718443" w14:textId="77777777" w:rsidR="00893882" w:rsidRDefault="0089388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77BDC" w14:paraId="00F49F7E" w14:textId="77777777" w:rsidTr="001D3717">
        <w:trPr>
          <w:trHeight w:val="567"/>
        </w:trPr>
        <w:tc>
          <w:tcPr>
            <w:tcW w:w="2287" w:type="dxa"/>
            <w:vAlign w:val="center"/>
          </w:tcPr>
          <w:p w14:paraId="3DA05095" w14:textId="77777777" w:rsidR="00893882" w:rsidRPr="003C43FA" w:rsidRDefault="00295132" w:rsidP="001A70B8">
            <w:pP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3C43FA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KRAS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WT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/</w:t>
            </w:r>
            <w:r w:rsidRPr="003C43FA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KEAP1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MUT</w:t>
            </w:r>
          </w:p>
        </w:tc>
        <w:tc>
          <w:tcPr>
            <w:tcW w:w="1763" w:type="dxa"/>
            <w:vAlign w:val="center"/>
          </w:tcPr>
          <w:p w14:paraId="4A4036D9" w14:textId="77777777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764" w:type="dxa"/>
            <w:vAlign w:val="center"/>
          </w:tcPr>
          <w:p w14:paraId="1C85110E" w14:textId="68400638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546983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145" w:type="dxa"/>
            <w:vAlign w:val="center"/>
          </w:tcPr>
          <w:p w14:paraId="37EC00FB" w14:textId="25201ABA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546983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100</w:t>
            </w:r>
          </w:p>
        </w:tc>
        <w:tc>
          <w:tcPr>
            <w:tcW w:w="1558" w:type="dxa"/>
            <w:vAlign w:val="center"/>
          </w:tcPr>
          <w:p w14:paraId="73EE6E2E" w14:textId="17E7CD81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526-2.300</w:t>
            </w:r>
          </w:p>
        </w:tc>
        <w:tc>
          <w:tcPr>
            <w:tcW w:w="976" w:type="dxa"/>
            <w:vAlign w:val="center"/>
          </w:tcPr>
          <w:p w14:paraId="1D05C21D" w14:textId="20993EAB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853</w:t>
            </w:r>
          </w:p>
        </w:tc>
      </w:tr>
      <w:tr w:rsidR="00177BDC" w14:paraId="06CC79F8" w14:textId="77777777" w:rsidTr="001D3717">
        <w:trPr>
          <w:trHeight w:val="567"/>
        </w:trPr>
        <w:tc>
          <w:tcPr>
            <w:tcW w:w="2287" w:type="dxa"/>
            <w:tcBorders>
              <w:bottom w:val="single" w:sz="4" w:space="0" w:color="auto"/>
            </w:tcBorders>
            <w:vAlign w:val="center"/>
          </w:tcPr>
          <w:p w14:paraId="439746CA" w14:textId="77777777" w:rsidR="00893882" w:rsidRPr="003C43FA" w:rsidRDefault="00295132" w:rsidP="001A70B8">
            <w:pP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3C43FA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KRAS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WT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/</w:t>
            </w:r>
            <w:r w:rsidRPr="003C43FA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KEAP1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WT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vAlign w:val="center"/>
          </w:tcPr>
          <w:p w14:paraId="1D839F0F" w14:textId="77777777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5D79C210" w14:textId="33A08281" w:rsidR="00893882" w:rsidRDefault="0029513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08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2316C1D2" w14:textId="77777777" w:rsidR="00893882" w:rsidRDefault="0089388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3B165F3E" w14:textId="77777777" w:rsidR="00893882" w:rsidRDefault="0089388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6450B213" w14:textId="77777777" w:rsidR="00893882" w:rsidRDefault="00893882" w:rsidP="001A70B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77BDC" w14:paraId="718CEE8F" w14:textId="77777777" w:rsidTr="00F279F7">
        <w:trPr>
          <w:trHeight w:val="567"/>
        </w:trPr>
        <w:tc>
          <w:tcPr>
            <w:tcW w:w="2287" w:type="dxa"/>
            <w:vAlign w:val="center"/>
          </w:tcPr>
          <w:p w14:paraId="55C5A650" w14:textId="6019D573" w:rsidR="00D72372" w:rsidRPr="003C43FA" w:rsidRDefault="00295132" w:rsidP="00F279F7">
            <w:pP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3C43FA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lastRenderedPageBreak/>
              <w:t>KRAS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MUT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/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 w:themeColor="dark1"/>
                <w:kern w:val="24"/>
                <w:sz w:val="24"/>
                <w:szCs w:val="24"/>
                <w:lang w:eastAsia="zh-CN"/>
              </w:rPr>
              <w:t>TP53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MUT</w:t>
            </w:r>
          </w:p>
        </w:tc>
        <w:tc>
          <w:tcPr>
            <w:tcW w:w="1763" w:type="dxa"/>
            <w:vAlign w:val="center"/>
          </w:tcPr>
          <w:p w14:paraId="1A8A377D" w14:textId="3E4FA8C6" w:rsidR="00D72372" w:rsidRDefault="0029513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764" w:type="dxa"/>
            <w:vAlign w:val="center"/>
          </w:tcPr>
          <w:p w14:paraId="437F6384" w14:textId="110A93EB" w:rsidR="00D72372" w:rsidRDefault="0029513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1145" w:type="dxa"/>
            <w:vAlign w:val="center"/>
          </w:tcPr>
          <w:p w14:paraId="0919A622" w14:textId="5DD945A2" w:rsidR="00D72372" w:rsidRDefault="0029513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4.857</w:t>
            </w:r>
          </w:p>
        </w:tc>
        <w:tc>
          <w:tcPr>
            <w:tcW w:w="1558" w:type="dxa"/>
            <w:vAlign w:val="center"/>
          </w:tcPr>
          <w:p w14:paraId="38071E66" w14:textId="73513895" w:rsidR="00D72372" w:rsidRDefault="0029513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.450-16.266</w:t>
            </w:r>
          </w:p>
        </w:tc>
        <w:tc>
          <w:tcPr>
            <w:tcW w:w="976" w:type="dxa"/>
            <w:vAlign w:val="center"/>
          </w:tcPr>
          <w:p w14:paraId="042603CD" w14:textId="0DF49914" w:rsidR="00D72372" w:rsidRDefault="0029513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.013</w:t>
            </w:r>
            <w:r w:rsidR="00743772" w:rsidRPr="00D547C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77BDC" w14:paraId="27CABA09" w14:textId="77777777" w:rsidTr="00F279F7">
        <w:trPr>
          <w:trHeight w:val="567"/>
        </w:trPr>
        <w:tc>
          <w:tcPr>
            <w:tcW w:w="2287" w:type="dxa"/>
            <w:vAlign w:val="center"/>
          </w:tcPr>
          <w:p w14:paraId="7D69791B" w14:textId="5A1E7B1C" w:rsidR="00D72372" w:rsidRPr="004F6030" w:rsidRDefault="00295132" w:rsidP="00F279F7">
            <w:pPr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 w:rsidRPr="003C43FA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KRAS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MUT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/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 w:themeColor="dark1"/>
                <w:kern w:val="24"/>
                <w:sz w:val="24"/>
                <w:szCs w:val="24"/>
                <w:lang w:eastAsia="zh-CN"/>
              </w:rPr>
              <w:t>TP53</w:t>
            </w:r>
            <w:r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WT</w:t>
            </w:r>
          </w:p>
        </w:tc>
        <w:tc>
          <w:tcPr>
            <w:tcW w:w="1763" w:type="dxa"/>
            <w:vAlign w:val="center"/>
          </w:tcPr>
          <w:p w14:paraId="52580249" w14:textId="55965114" w:rsidR="00D72372" w:rsidRDefault="0029513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1764" w:type="dxa"/>
            <w:vAlign w:val="center"/>
          </w:tcPr>
          <w:p w14:paraId="155C7F91" w14:textId="02B15D7D" w:rsidR="00D72372" w:rsidRDefault="0029513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145" w:type="dxa"/>
            <w:vAlign w:val="center"/>
          </w:tcPr>
          <w:p w14:paraId="18969760" w14:textId="77777777" w:rsidR="00D72372" w:rsidRDefault="00D7237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58" w:type="dxa"/>
            <w:vAlign w:val="center"/>
          </w:tcPr>
          <w:p w14:paraId="6439EC1B" w14:textId="77777777" w:rsidR="00D72372" w:rsidRDefault="00D7237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76" w:type="dxa"/>
            <w:vAlign w:val="center"/>
          </w:tcPr>
          <w:p w14:paraId="1D23A46C" w14:textId="77777777" w:rsidR="00D72372" w:rsidRDefault="00D7237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77BDC" w14:paraId="52CE9579" w14:textId="77777777" w:rsidTr="00F279F7">
        <w:trPr>
          <w:trHeight w:val="567"/>
        </w:trPr>
        <w:tc>
          <w:tcPr>
            <w:tcW w:w="2287" w:type="dxa"/>
            <w:vAlign w:val="center"/>
          </w:tcPr>
          <w:p w14:paraId="4E2D542A" w14:textId="5E65D54F" w:rsidR="00D72372" w:rsidRPr="003C43FA" w:rsidRDefault="00295132" w:rsidP="00F279F7">
            <w:pP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3C43FA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KRAS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WT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/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 w:themeColor="dark1"/>
                <w:kern w:val="24"/>
                <w:sz w:val="24"/>
                <w:szCs w:val="24"/>
                <w:lang w:eastAsia="zh-CN"/>
              </w:rPr>
              <w:t>TP53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MUT</w:t>
            </w:r>
          </w:p>
        </w:tc>
        <w:tc>
          <w:tcPr>
            <w:tcW w:w="1763" w:type="dxa"/>
            <w:vAlign w:val="center"/>
          </w:tcPr>
          <w:p w14:paraId="3C02AB7F" w14:textId="73AB8864" w:rsidR="00D72372" w:rsidRDefault="0029513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77</w:t>
            </w:r>
          </w:p>
        </w:tc>
        <w:tc>
          <w:tcPr>
            <w:tcW w:w="1764" w:type="dxa"/>
            <w:vAlign w:val="center"/>
          </w:tcPr>
          <w:p w14:paraId="4D79F19D" w14:textId="169C5B2B" w:rsidR="00D72372" w:rsidRDefault="0029513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93</w:t>
            </w:r>
          </w:p>
        </w:tc>
        <w:tc>
          <w:tcPr>
            <w:tcW w:w="1145" w:type="dxa"/>
            <w:vAlign w:val="center"/>
          </w:tcPr>
          <w:p w14:paraId="5A370301" w14:textId="07623766" w:rsidR="00D72372" w:rsidRDefault="0029513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.354</w:t>
            </w:r>
          </w:p>
        </w:tc>
        <w:tc>
          <w:tcPr>
            <w:tcW w:w="1558" w:type="dxa"/>
            <w:vAlign w:val="center"/>
          </w:tcPr>
          <w:p w14:paraId="0B7B1795" w14:textId="5DF3EF10" w:rsidR="00D72372" w:rsidRDefault="0029513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.775-2.366</w:t>
            </w:r>
          </w:p>
        </w:tc>
        <w:tc>
          <w:tcPr>
            <w:tcW w:w="976" w:type="dxa"/>
            <w:vAlign w:val="center"/>
          </w:tcPr>
          <w:p w14:paraId="0C4456EB" w14:textId="61849102" w:rsidR="00D72372" w:rsidRDefault="0029513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.321</w:t>
            </w:r>
          </w:p>
        </w:tc>
      </w:tr>
      <w:tr w:rsidR="00177BDC" w14:paraId="60669475" w14:textId="77777777" w:rsidTr="00F279F7">
        <w:trPr>
          <w:trHeight w:val="567"/>
        </w:trPr>
        <w:tc>
          <w:tcPr>
            <w:tcW w:w="2287" w:type="dxa"/>
            <w:vAlign w:val="center"/>
          </w:tcPr>
          <w:p w14:paraId="5A0EE0A1" w14:textId="03B5265F" w:rsidR="00D72372" w:rsidRPr="003C43FA" w:rsidRDefault="00295132" w:rsidP="00F279F7">
            <w:pP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3C43FA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KRAS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WT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/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 w:themeColor="dark1"/>
                <w:kern w:val="24"/>
                <w:sz w:val="24"/>
                <w:szCs w:val="24"/>
                <w:lang w:eastAsia="zh-CN"/>
              </w:rPr>
              <w:t>TP53</w:t>
            </w:r>
            <w:r w:rsidRPr="003C43FA">
              <w:rPr>
                <w:rFonts w:ascii="Times New Roman" w:eastAsia="游ゴシック" w:hAnsi="Times New Roman" w:cs="Times New Roman"/>
                <w:color w:val="000000" w:themeColor="dark1"/>
                <w:kern w:val="24"/>
                <w:position w:val="14"/>
                <w:sz w:val="24"/>
                <w:szCs w:val="24"/>
                <w:vertAlign w:val="superscript"/>
              </w:rPr>
              <w:t>WT</w:t>
            </w:r>
          </w:p>
        </w:tc>
        <w:tc>
          <w:tcPr>
            <w:tcW w:w="1763" w:type="dxa"/>
            <w:vAlign w:val="center"/>
          </w:tcPr>
          <w:p w14:paraId="07CC6100" w14:textId="534C757B" w:rsidR="00D72372" w:rsidRDefault="0029513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1764" w:type="dxa"/>
            <w:vAlign w:val="center"/>
          </w:tcPr>
          <w:p w14:paraId="46B1EEAD" w14:textId="3743E313" w:rsidR="00D72372" w:rsidRDefault="0029513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33</w:t>
            </w:r>
          </w:p>
        </w:tc>
        <w:tc>
          <w:tcPr>
            <w:tcW w:w="1145" w:type="dxa"/>
            <w:vAlign w:val="center"/>
          </w:tcPr>
          <w:p w14:paraId="331E4D19" w14:textId="77777777" w:rsidR="00D72372" w:rsidRDefault="00D7237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58" w:type="dxa"/>
            <w:vAlign w:val="center"/>
          </w:tcPr>
          <w:p w14:paraId="2C80814A" w14:textId="77777777" w:rsidR="00D72372" w:rsidRDefault="00D7237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76" w:type="dxa"/>
            <w:vAlign w:val="center"/>
          </w:tcPr>
          <w:p w14:paraId="58ECB91E" w14:textId="77777777" w:rsidR="00D72372" w:rsidRDefault="00D72372" w:rsidP="00F279F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77BDC" w14:paraId="73C8F569" w14:textId="77777777" w:rsidTr="001D3717">
        <w:trPr>
          <w:trHeight w:val="567"/>
        </w:trPr>
        <w:tc>
          <w:tcPr>
            <w:tcW w:w="949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3F8FF" w14:textId="77777777" w:rsidR="00FF3973" w:rsidRDefault="00295132" w:rsidP="00FF39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e:</w:t>
            </w:r>
            <w:r>
              <w:t xml:space="preserve"> </w:t>
            </w:r>
            <w:r w:rsidRPr="00D547C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D547C6">
              <w:rPr>
                <w:rFonts w:ascii="Times New Roman" w:hAnsi="Times New Roman" w:cs="Times New Roman"/>
                <w:sz w:val="24"/>
                <w:szCs w:val="24"/>
              </w:rPr>
              <w:t>P&lt;0.05 was considered to indicate statistical significance.</w:t>
            </w:r>
          </w:p>
          <w:p w14:paraId="6D6FC441" w14:textId="755F31D4" w:rsidR="00893882" w:rsidRDefault="00295132" w:rsidP="001A70B8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bbreviations: PD-L1, programmed death-ligand 1; </w:t>
            </w:r>
            <w:proofErr w:type="gramStart"/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OR,</w:t>
            </w:r>
            <w:proofErr w:type="gramEnd"/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odds ratio; CI, confidence interval; MUT, mutant-type; WT, wild-type.</w:t>
            </w:r>
          </w:p>
        </w:tc>
      </w:tr>
    </w:tbl>
    <w:p w14:paraId="7FF64BAB" w14:textId="77777777" w:rsidR="00587FED" w:rsidRPr="00BF3804" w:rsidRDefault="00587FED"/>
    <w:sectPr w:rsidR="00587FED" w:rsidRPr="00BF3804" w:rsidSect="000049C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50C51D8"/>
    <w:multiLevelType w:val="hybridMultilevel"/>
    <w:tmpl w:val="0870EC96"/>
    <w:lvl w:ilvl="0" w:tplc="E49A96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6C835E6" w:tentative="1">
      <w:start w:val="1"/>
      <w:numFmt w:val="aiueoFullWidth"/>
      <w:lvlText w:val="(%2)"/>
      <w:lvlJc w:val="left"/>
      <w:pPr>
        <w:ind w:left="840" w:hanging="420"/>
      </w:pPr>
    </w:lvl>
    <w:lvl w:ilvl="2" w:tplc="4776E62E" w:tentative="1">
      <w:start w:val="1"/>
      <w:numFmt w:val="decimalEnclosedCircle"/>
      <w:lvlText w:val="%3"/>
      <w:lvlJc w:val="left"/>
      <w:pPr>
        <w:ind w:left="1260" w:hanging="420"/>
      </w:pPr>
    </w:lvl>
    <w:lvl w:ilvl="3" w:tplc="1C3C832C" w:tentative="1">
      <w:start w:val="1"/>
      <w:numFmt w:val="decimal"/>
      <w:lvlText w:val="%4."/>
      <w:lvlJc w:val="left"/>
      <w:pPr>
        <w:ind w:left="1680" w:hanging="420"/>
      </w:pPr>
    </w:lvl>
    <w:lvl w:ilvl="4" w:tplc="C24698C0" w:tentative="1">
      <w:start w:val="1"/>
      <w:numFmt w:val="aiueoFullWidth"/>
      <w:lvlText w:val="(%5)"/>
      <w:lvlJc w:val="left"/>
      <w:pPr>
        <w:ind w:left="2100" w:hanging="420"/>
      </w:pPr>
    </w:lvl>
    <w:lvl w:ilvl="5" w:tplc="792E5C08" w:tentative="1">
      <w:start w:val="1"/>
      <w:numFmt w:val="decimalEnclosedCircle"/>
      <w:lvlText w:val="%6"/>
      <w:lvlJc w:val="left"/>
      <w:pPr>
        <w:ind w:left="2520" w:hanging="420"/>
      </w:pPr>
    </w:lvl>
    <w:lvl w:ilvl="6" w:tplc="FE7EB3BC" w:tentative="1">
      <w:start w:val="1"/>
      <w:numFmt w:val="decimal"/>
      <w:lvlText w:val="%7."/>
      <w:lvlJc w:val="left"/>
      <w:pPr>
        <w:ind w:left="2940" w:hanging="420"/>
      </w:pPr>
    </w:lvl>
    <w:lvl w:ilvl="7" w:tplc="DE18D880" w:tentative="1">
      <w:start w:val="1"/>
      <w:numFmt w:val="aiueoFullWidth"/>
      <w:lvlText w:val="(%8)"/>
      <w:lvlJc w:val="left"/>
      <w:pPr>
        <w:ind w:left="3360" w:hanging="420"/>
      </w:pPr>
    </w:lvl>
    <w:lvl w:ilvl="8" w:tplc="5D5C0B16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10865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98|199|197|204|189|197|199|185|197|189|188|197|202|206|197|199|187|"/>
    <w:docVar w:name="Username" w:val="Editor"/>
  </w:docVars>
  <w:rsids>
    <w:rsidRoot w:val="00E96894"/>
    <w:rsid w:val="000049C7"/>
    <w:rsid w:val="000820CC"/>
    <w:rsid w:val="000C509E"/>
    <w:rsid w:val="00157635"/>
    <w:rsid w:val="0016114A"/>
    <w:rsid w:val="001622BE"/>
    <w:rsid w:val="001766CC"/>
    <w:rsid w:val="00177BDC"/>
    <w:rsid w:val="001A70B8"/>
    <w:rsid w:val="001D1B3A"/>
    <w:rsid w:val="001D3717"/>
    <w:rsid w:val="00226992"/>
    <w:rsid w:val="00295132"/>
    <w:rsid w:val="003C43FA"/>
    <w:rsid w:val="003F4A4F"/>
    <w:rsid w:val="0040498E"/>
    <w:rsid w:val="004931CC"/>
    <w:rsid w:val="004F6030"/>
    <w:rsid w:val="0051285F"/>
    <w:rsid w:val="00534804"/>
    <w:rsid w:val="00546983"/>
    <w:rsid w:val="00553F2A"/>
    <w:rsid w:val="005872A7"/>
    <w:rsid w:val="00587FED"/>
    <w:rsid w:val="005D0C2B"/>
    <w:rsid w:val="00620377"/>
    <w:rsid w:val="00630393"/>
    <w:rsid w:val="0066564A"/>
    <w:rsid w:val="006C79D2"/>
    <w:rsid w:val="006D316C"/>
    <w:rsid w:val="00703228"/>
    <w:rsid w:val="00712B28"/>
    <w:rsid w:val="00713CAC"/>
    <w:rsid w:val="00717277"/>
    <w:rsid w:val="00730CFA"/>
    <w:rsid w:val="007325C9"/>
    <w:rsid w:val="00743772"/>
    <w:rsid w:val="00747EF8"/>
    <w:rsid w:val="007628DE"/>
    <w:rsid w:val="007C02FF"/>
    <w:rsid w:val="0082101E"/>
    <w:rsid w:val="00822642"/>
    <w:rsid w:val="0084748C"/>
    <w:rsid w:val="00893882"/>
    <w:rsid w:val="0089475D"/>
    <w:rsid w:val="008F4E0A"/>
    <w:rsid w:val="00912ED4"/>
    <w:rsid w:val="00A15269"/>
    <w:rsid w:val="00A17814"/>
    <w:rsid w:val="00A426B6"/>
    <w:rsid w:val="00A507EB"/>
    <w:rsid w:val="00A5287E"/>
    <w:rsid w:val="00A92AD9"/>
    <w:rsid w:val="00AA3733"/>
    <w:rsid w:val="00AC7D72"/>
    <w:rsid w:val="00AE779C"/>
    <w:rsid w:val="00AF1CC7"/>
    <w:rsid w:val="00AF6A64"/>
    <w:rsid w:val="00B5462E"/>
    <w:rsid w:val="00B81A9A"/>
    <w:rsid w:val="00BF3804"/>
    <w:rsid w:val="00C05659"/>
    <w:rsid w:val="00C51642"/>
    <w:rsid w:val="00C61978"/>
    <w:rsid w:val="00C64FFC"/>
    <w:rsid w:val="00C73B06"/>
    <w:rsid w:val="00CB79D2"/>
    <w:rsid w:val="00D25FB6"/>
    <w:rsid w:val="00D3547C"/>
    <w:rsid w:val="00D547C6"/>
    <w:rsid w:val="00D72372"/>
    <w:rsid w:val="00DA7130"/>
    <w:rsid w:val="00E11643"/>
    <w:rsid w:val="00E31B77"/>
    <w:rsid w:val="00E5799D"/>
    <w:rsid w:val="00E96894"/>
    <w:rsid w:val="00EC17F5"/>
    <w:rsid w:val="00F14BB5"/>
    <w:rsid w:val="00F279F7"/>
    <w:rsid w:val="00F66651"/>
    <w:rsid w:val="00FB4927"/>
    <w:rsid w:val="00FF2B1C"/>
    <w:rsid w:val="00FF3973"/>
    <w:rsid w:val="00FF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4EA567"/>
  <w15:chartTrackingRefBased/>
  <w15:docId w15:val="{B7DF3FCB-B66A-48DD-9923-0461BBFB1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89388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38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rsid w:val="000F3DF7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Pr>
      <w:sz w:val="20"/>
      <w:szCs w:val="20"/>
    </w:rPr>
  </w:style>
  <w:style w:type="paragraph" w:styleId="a7">
    <w:name w:val="Revision"/>
    <w:hidden/>
    <w:uiPriority w:val="99"/>
    <w:semiHidden/>
    <w:rsid w:val="0051285F"/>
    <w:pPr>
      <w:widowControl/>
      <w:jc w:val="left"/>
    </w:pPr>
  </w:style>
  <w:style w:type="character" w:styleId="a8">
    <w:name w:val="Hyperlink"/>
    <w:basedOn w:val="a0"/>
    <w:uiPriority w:val="99"/>
    <w:unhideWhenUsed/>
    <w:rsid w:val="00BF380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DB1D8E-9ADE-4A83-B496-EF31224400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Yao</dc:creator>
  <cp:lastModifiedBy>LIANG Yao</cp:lastModifiedBy>
  <cp:revision>4</cp:revision>
  <cp:lastPrinted>2024-05-01T00:28:00Z</cp:lastPrinted>
  <dcterms:created xsi:type="dcterms:W3CDTF">2024-05-31T14:16:00Z</dcterms:created>
  <dcterms:modified xsi:type="dcterms:W3CDTF">2024-06-05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5-30T05:43:00Z</vt:filetime>
  </property>
</Properties>
</file>